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627B5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</w:p>
    <w:p w14:paraId="58AE58A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</w:p>
    <w:p w14:paraId="338C7329" w14:textId="3AB09F22" w:rsidR="00A265F7" w:rsidRPr="0004633C" w:rsidRDefault="009827DD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eastAsia="en-US"/>
        </w:rPr>
        <w:tab/>
      </w:r>
      <w:r w:rsidR="00A265F7" w:rsidRPr="0004633C">
        <w:rPr>
          <w:rFonts w:ascii="Arial" w:hAnsi="Arial" w:cs="Arial"/>
          <w:color w:val="000000" w:themeColor="text1"/>
          <w:sz w:val="24"/>
          <w:szCs w:val="24"/>
          <w:lang w:eastAsia="en-US"/>
        </w:rPr>
        <w:t>Código del participante. _________</w:t>
      </w:r>
    </w:p>
    <w:p w14:paraId="2E2AB9F9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  <w:r w:rsidRPr="0004633C">
        <w:rPr>
          <w:rFonts w:ascii="Arial" w:hAnsi="Arial" w:cs="Arial"/>
          <w:color w:val="000000" w:themeColor="text1"/>
          <w:sz w:val="24"/>
          <w:szCs w:val="24"/>
          <w:lang w:eastAsia="en-US"/>
        </w:rPr>
        <w:t>Universidad del Valle Guatemala</w:t>
      </w:r>
    </w:p>
    <w:p w14:paraId="382D4346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  <w:r w:rsidRPr="0004633C">
        <w:rPr>
          <w:rFonts w:ascii="Arial" w:hAnsi="Arial" w:cs="Arial"/>
          <w:color w:val="000000" w:themeColor="text1"/>
          <w:sz w:val="24"/>
          <w:szCs w:val="24"/>
          <w:lang w:eastAsia="en-US"/>
        </w:rPr>
        <w:t>Departamento de Química Farmacéutica</w:t>
      </w:r>
    </w:p>
    <w:p w14:paraId="6BA4C86F" w14:textId="77777777" w:rsidR="00A265F7" w:rsidRDefault="00A265F7" w:rsidP="00A265F7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UANTIFICACIÓN DE AUTOMEDICACIÓN DE ANTIBIÓTICOS EN DOS </w:t>
      </w:r>
    </w:p>
    <w:p w14:paraId="2BAA4C40" w14:textId="77777777" w:rsidR="00A265F7" w:rsidRPr="0004633C" w:rsidRDefault="00A265F7" w:rsidP="00A265F7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FARMACIAS COMUNITARIAS PRIVADAS, UBICADAS EN MIXCO Y LA CIUDAD DE GUATEMALA</w:t>
      </w:r>
    </w:p>
    <w:p w14:paraId="7DA0FF18" w14:textId="24D5A0E3" w:rsidR="00A265F7" w:rsidRPr="0004633C" w:rsidRDefault="00A265F7" w:rsidP="009827DD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La </w:t>
      </w:r>
      <w:r w:rsidRPr="0004633C">
        <w:rPr>
          <w:rFonts w:ascii="Arial" w:hAnsi="Arial" w:cs="Arial"/>
          <w:b/>
          <w:color w:val="000000" w:themeColor="text1"/>
          <w:sz w:val="24"/>
          <w:szCs w:val="24"/>
        </w:rPr>
        <w:t xml:space="preserve">automedicación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ocurr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cuando los pacientes consiguen y utilizan los medicamentos sin receta médica, es decir, deciden en forma personal buscar tratamiento para su enfermedad.</w:t>
      </w:r>
    </w:p>
    <w:p w14:paraId="667231FD" w14:textId="77777777" w:rsidR="009827DD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Fecha: ______ </w:t>
      </w:r>
    </w:p>
    <w:p w14:paraId="0E52ECA5" w14:textId="77777777" w:rsidR="009827DD" w:rsidRDefault="009827DD" w:rsidP="009827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46730AF" w14:textId="1BED932E" w:rsidR="00A265F7" w:rsidRPr="009827DD" w:rsidRDefault="00A265F7" w:rsidP="009827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827DD">
        <w:rPr>
          <w:rFonts w:ascii="Arial" w:hAnsi="Arial" w:cs="Arial"/>
          <w:color w:val="000000" w:themeColor="text1"/>
          <w:sz w:val="24"/>
          <w:szCs w:val="24"/>
        </w:rPr>
        <w:t xml:space="preserve">Edad: _____ </w:t>
      </w:r>
    </w:p>
    <w:p w14:paraId="25C371E2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s-ES_tradnl"/>
        </w:rPr>
      </w:pPr>
    </w:p>
    <w:p w14:paraId="227A5CFD" w14:textId="77777777" w:rsidR="009827DD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827DD">
        <w:rPr>
          <w:rFonts w:ascii="Arial" w:hAnsi="Arial" w:cs="Arial"/>
          <w:color w:val="000000" w:themeColor="text1"/>
          <w:sz w:val="24"/>
          <w:szCs w:val="24"/>
        </w:rPr>
        <w:t xml:space="preserve">Sexo: □ F □ M    </w:t>
      </w:r>
    </w:p>
    <w:p w14:paraId="34F44AAE" w14:textId="4B4E16DF" w:rsidR="009827DD" w:rsidRDefault="00A265F7" w:rsidP="009827DD">
      <w:pPr>
        <w:pStyle w:val="ListParagraph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827DD">
        <w:rPr>
          <w:rFonts w:ascii="Arial" w:hAnsi="Arial" w:cs="Arial"/>
          <w:color w:val="000000" w:themeColor="text1"/>
          <w:sz w:val="24"/>
          <w:szCs w:val="24"/>
        </w:rPr>
        <w:t xml:space="preserve">         </w:t>
      </w:r>
    </w:p>
    <w:p w14:paraId="55F4A971" w14:textId="5F8408ED" w:rsidR="00A265F7" w:rsidRPr="009827DD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827DD">
        <w:rPr>
          <w:rFonts w:ascii="Arial" w:hAnsi="Arial" w:cs="Arial"/>
          <w:color w:val="000000" w:themeColor="text1"/>
          <w:sz w:val="24"/>
          <w:szCs w:val="24"/>
        </w:rPr>
        <w:t>Dirección donde vive: _____________________</w:t>
      </w:r>
    </w:p>
    <w:p w14:paraId="261532B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6464D3A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Estado civil:</w:t>
      </w:r>
    </w:p>
    <w:p w14:paraId="220D61E5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6714E07" w14:textId="5B339F31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asado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Soltero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="007A7D07">
        <w:rPr>
          <w:rFonts w:ascii="Arial" w:hAnsi="Arial" w:cs="Arial"/>
          <w:color w:val="000000" w:themeColor="text1"/>
          <w:sz w:val="24"/>
          <w:szCs w:val="24"/>
        </w:rPr>
        <w:t>Otro</w:t>
      </w:r>
    </w:p>
    <w:p w14:paraId="73CB5974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B339B2B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Ocupación:</w:t>
      </w:r>
    </w:p>
    <w:p w14:paraId="12A7F8E6" w14:textId="77777777" w:rsidR="007A7D07" w:rsidRDefault="00A265F7" w:rsidP="007A7D07">
      <w:pPr>
        <w:autoSpaceDE w:val="0"/>
        <w:autoSpaceDN w:val="0"/>
        <w:adjustRightInd w:val="0"/>
        <w:spacing w:after="0" w:line="240" w:lineRule="auto"/>
        <w:ind w:firstLine="360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Empleado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Ama de casa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Trabajador Independiente</w:t>
      </w:r>
    </w:p>
    <w:p w14:paraId="02616302" w14:textId="29E8E6FE" w:rsidR="00A265F7" w:rsidRDefault="00A265F7" w:rsidP="007A7D07">
      <w:pPr>
        <w:autoSpaceDE w:val="0"/>
        <w:autoSpaceDN w:val="0"/>
        <w:adjustRightInd w:val="0"/>
        <w:spacing w:after="0" w:line="240" w:lineRule="auto"/>
        <w:ind w:firstLine="360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="007A7D07">
        <w:rPr>
          <w:rFonts w:ascii="Arial" w:hAnsi="Arial" w:cs="Arial"/>
          <w:color w:val="000000" w:themeColor="text1"/>
          <w:sz w:val="24"/>
          <w:szCs w:val="24"/>
        </w:rPr>
        <w:t>Otra</w:t>
      </w:r>
    </w:p>
    <w:p w14:paraId="5CE17F14" w14:textId="77777777" w:rsidR="007A7D07" w:rsidRPr="0004633C" w:rsidRDefault="007A7D07" w:rsidP="007A7D07">
      <w:pPr>
        <w:autoSpaceDE w:val="0"/>
        <w:autoSpaceDN w:val="0"/>
        <w:adjustRightInd w:val="0"/>
        <w:spacing w:after="0" w:line="240" w:lineRule="auto"/>
        <w:ind w:firstLine="360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D1FE405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Estudios:</w:t>
      </w:r>
    </w:p>
    <w:p w14:paraId="7B7B78AB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Educación Básica: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ompleta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Incompleta</w:t>
      </w:r>
    </w:p>
    <w:p w14:paraId="4AD13BC5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Educación Media: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ompleta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Incompleta</w:t>
      </w:r>
    </w:p>
    <w:p w14:paraId="57EED3F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Educación Superior: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ompleta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Incompleta</w:t>
      </w:r>
    </w:p>
    <w:p w14:paraId="0045F3E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6AA0071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Ingreso mensual (Quetzales):</w:t>
      </w:r>
    </w:p>
    <w:p w14:paraId="12DFB2A4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D224E08" w14:textId="7E33B759" w:rsidR="007661AA" w:rsidRPr="0004633C" w:rsidRDefault="007661AA" w:rsidP="007661A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="00CF5B9B">
        <w:rPr>
          <w:rFonts w:ascii="Arial" w:hAnsi="Arial" w:cs="Arial"/>
          <w:color w:val="000000" w:themeColor="text1"/>
          <w:sz w:val="24"/>
          <w:szCs w:val="24"/>
        </w:rPr>
        <w:t>Q 0.00</w:t>
      </w:r>
      <w:bookmarkStart w:id="0" w:name="_GoBack"/>
      <w:bookmarkEnd w:id="0"/>
      <w:r w:rsidR="00CF5B9B">
        <w:rPr>
          <w:rFonts w:ascii="Arial" w:hAnsi="Arial" w:cs="Arial"/>
          <w:color w:val="000000" w:themeColor="text1"/>
          <w:sz w:val="24"/>
          <w:szCs w:val="24"/>
        </w:rPr>
        <w:t>-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5.000</w:t>
      </w:r>
    </w:p>
    <w:p w14:paraId="476BF19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Q 5.001-10.000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Q 10.000-20.000</w:t>
      </w:r>
    </w:p>
    <w:p w14:paraId="131F0C6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292AFB19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Alguna vez; ¿Ha tomado medicamentos sin receta de un doctor?</w:t>
      </w:r>
    </w:p>
    <w:p w14:paraId="70EFAC58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5B3AA0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SI</w:t>
      </w:r>
    </w:p>
    <w:p w14:paraId="488D898E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78E2F854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365DB65D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Ha tomado medicamentos sin receta de un doctor en el último AÑO?</w:t>
      </w:r>
    </w:p>
    <w:p w14:paraId="4429CD66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SI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12B9A410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Ha tomado medicamentos sin receta de un doctor en el último MES?</w:t>
      </w:r>
    </w:p>
    <w:p w14:paraId="76D7C3C4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E7E1AC2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SI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56D5555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51372A9E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Ha tomado medicamentos sin receta de un doctor en la última SEMANA?</w:t>
      </w:r>
    </w:p>
    <w:p w14:paraId="4C6AC497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2832" w:firstLine="708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SI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3704C2DA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2832" w:firstLine="708"/>
        <w:rPr>
          <w:rFonts w:ascii="Arial" w:hAnsi="Arial" w:cs="Arial"/>
          <w:color w:val="000000" w:themeColor="text1"/>
          <w:sz w:val="24"/>
          <w:szCs w:val="24"/>
        </w:rPr>
      </w:pPr>
    </w:p>
    <w:p w14:paraId="4CB3F18C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Con qué frecuencia toma medicamentos sin receta de un doctor?</w:t>
      </w:r>
    </w:p>
    <w:p w14:paraId="2E466539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DA5FB9F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1 vez por semana</w:t>
      </w:r>
    </w:p>
    <w:p w14:paraId="43B2DA47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1 vez al mes</w:t>
      </w:r>
    </w:p>
    <w:p w14:paraId="3F6CB5A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Otro______</w:t>
      </w:r>
    </w:p>
    <w:p w14:paraId="4880A12D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9B42453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Con qué frecuencia asiste a consulta  con un doctor?</w:t>
      </w:r>
    </w:p>
    <w:p w14:paraId="5EE249FC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Año ________</w:t>
      </w:r>
    </w:p>
    <w:p w14:paraId="2A3D2D7A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Mes ________</w:t>
      </w:r>
    </w:p>
    <w:p w14:paraId="08066E8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Semana _______</w:t>
      </w:r>
    </w:p>
    <w:p w14:paraId="79C9DB6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FF39D8B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Cuál/es son los principales síntomas por lo que solicita/toma antibiótico sin receta?</w:t>
      </w:r>
    </w:p>
    <w:p w14:paraId="4FEFB922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A9E2CD0" w14:textId="57226E5D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Alergias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Ardor/dolor estomacal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Diarrea</w:t>
      </w:r>
    </w:p>
    <w:p w14:paraId="24F61D61" w14:textId="05B02B74" w:rsidR="00A265F7" w:rsidRPr="0004633C" w:rsidRDefault="00A265F7" w:rsidP="008E6C7A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Dolores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Fiebre</w:t>
      </w:r>
      <w:r w:rsidR="008E6C7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Gripe </w:t>
      </w:r>
    </w:p>
    <w:p w14:paraId="10D1D35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CA5F79D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 xml:space="preserve">¿Podría dar el nombre y frecuencia de los antibióticos que </w:t>
      </w:r>
      <w:r w:rsidRPr="00753646">
        <w:rPr>
          <w:rFonts w:ascii="Arial" w:hAnsi="Arial" w:cs="Arial"/>
          <w:bCs/>
          <w:color w:val="000000" w:themeColor="text1"/>
          <w:sz w:val="24"/>
          <w:szCs w:val="24"/>
        </w:rPr>
        <w:t>comúnmente toma y los ha obtenido sin RECETA de un doctor?</w:t>
      </w:r>
    </w:p>
    <w:p w14:paraId="66192CA8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7746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04"/>
        <w:gridCol w:w="1969"/>
        <w:gridCol w:w="2225"/>
      </w:tblGrid>
      <w:tr w:rsidR="00A265F7" w:rsidRPr="0004633C" w14:paraId="6D143850" w14:textId="77777777" w:rsidTr="0076491F">
        <w:trPr>
          <w:trHeight w:val="309"/>
          <w:jc w:val="center"/>
        </w:trPr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1513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edicamentos 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7742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¿En el último año? 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478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En el último mes?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319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En la última semana?</w:t>
            </w:r>
          </w:p>
        </w:tc>
      </w:tr>
      <w:tr w:rsidR="00A265F7" w:rsidRPr="0004633C" w14:paraId="5E014828" w14:textId="77777777" w:rsidTr="0076491F">
        <w:trPr>
          <w:trHeight w:val="309"/>
          <w:jc w:val="center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33EC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BD12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61A9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6FA1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</w:tr>
      <w:tr w:rsidR="00A265F7" w:rsidRPr="0004633C" w14:paraId="38E23360" w14:textId="77777777" w:rsidTr="0076491F">
        <w:trPr>
          <w:trHeight w:val="309"/>
          <w:jc w:val="center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0A1C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BD5F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03F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FD1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</w:tr>
      <w:tr w:rsidR="00A265F7" w:rsidRPr="0004633C" w14:paraId="1D6846AE" w14:textId="77777777" w:rsidTr="0076491F">
        <w:trPr>
          <w:trHeight w:val="309"/>
          <w:jc w:val="center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CA88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A962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F69C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8A0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</w:tr>
      <w:tr w:rsidR="00A265F7" w:rsidRPr="0004633C" w14:paraId="0CE63C4C" w14:textId="77777777" w:rsidTr="0076491F">
        <w:trPr>
          <w:trHeight w:val="309"/>
          <w:jc w:val="center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51E9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232D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2C6C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F21D" w14:textId="77777777" w:rsidR="00A265F7" w:rsidRPr="0004633C" w:rsidRDefault="00A265F7" w:rsidP="007649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4633C">
              <w:rPr>
                <w:rFonts w:ascii="Arial" w:hAnsi="Arial" w:cs="Arial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77A3E97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63FE9A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CF43FEE" w14:textId="77777777" w:rsid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Habitualmente cuando toma un ant</w:t>
      </w:r>
      <w:r w:rsidR="00753646">
        <w:rPr>
          <w:rFonts w:ascii="Arial" w:hAnsi="Arial" w:cs="Arial"/>
          <w:color w:val="000000" w:themeColor="text1"/>
          <w:sz w:val="24"/>
          <w:szCs w:val="24"/>
        </w:rPr>
        <w:t>ibiótico, Lee las indicaciones?</w:t>
      </w:r>
    </w:p>
    <w:p w14:paraId="01455C24" w14:textId="77777777" w:rsidR="00A265F7" w:rsidRPr="00753646" w:rsidRDefault="00A265F7" w:rsidP="00753646">
      <w:pPr>
        <w:pStyle w:val="ListParagraph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753646">
        <w:rPr>
          <w:rFonts w:ascii="Arial" w:hAnsi="Arial" w:cs="Arial"/>
          <w:color w:val="000000" w:themeColor="text1"/>
          <w:sz w:val="24"/>
          <w:szCs w:val="24"/>
        </w:rPr>
        <w:t>SI □ NO □ No sabe lo qué es.</w:t>
      </w:r>
    </w:p>
    <w:p w14:paraId="5CEC79EA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eastAsia="en-US"/>
        </w:rPr>
      </w:pPr>
    </w:p>
    <w:p w14:paraId="770DDF9F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Alguna persona le ha recomendado antibióticos sin receta de un doctor?</w:t>
      </w:r>
    </w:p>
    <w:p w14:paraId="6A48C55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4C811CC" w14:textId="77777777" w:rsidR="00A265F7" w:rsidRDefault="00A265F7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□ SI (Continúe la encuesta) □ NO (no responde esta pregunta)</w:t>
      </w:r>
    </w:p>
    <w:p w14:paraId="54C4E0EF" w14:textId="77777777" w:rsidR="009827DD" w:rsidRPr="0004633C" w:rsidRDefault="009827DD" w:rsidP="00A265F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0A5F7B81" w14:textId="77777777" w:rsidR="00A265F7" w:rsidRPr="00753646" w:rsidRDefault="00A265F7" w:rsidP="009827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Quién/enes?</w:t>
      </w:r>
    </w:p>
    <w:p w14:paraId="0C11C6C7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DAAF0A9" w14:textId="016E22D3" w:rsidR="00A265F7" w:rsidRPr="0004633C" w:rsidRDefault="00A265F7" w:rsidP="008E6C7A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Amigos, vecinos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Consejo Familiar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Dependiente de Farmacia</w:t>
      </w:r>
    </w:p>
    <w:p w14:paraId="2F5C4BBD" w14:textId="793A9918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color w:val="000000" w:themeColor="text1"/>
          <w:sz w:val="24"/>
          <w:szCs w:val="24"/>
        </w:rPr>
        <w:t>□ Otro _____________________________________</w:t>
      </w:r>
    </w:p>
    <w:p w14:paraId="02D26B47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Qué lo motiva a usar antibióticos sin receta?</w:t>
      </w:r>
    </w:p>
    <w:p w14:paraId="501536B4" w14:textId="32418533" w:rsidR="00A265F7" w:rsidRPr="0004633C" w:rsidRDefault="00A265F7" w:rsidP="008E6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8E07B7E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Considera tener conocimientos</w:t>
      </w:r>
    </w:p>
    <w:p w14:paraId="36EE8463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Enfermedad leve (No es necesario consultar a un doctor)</w:t>
      </w:r>
    </w:p>
    <w:p w14:paraId="7759AE37" w14:textId="65481D08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Fácil acceso</w:t>
      </w:r>
      <w:r w:rsidR="0076491F">
        <w:rPr>
          <w:rFonts w:ascii="Arial" w:hAnsi="Arial" w:cs="Arial"/>
          <w:color w:val="000000" w:themeColor="text1"/>
          <w:sz w:val="24"/>
          <w:szCs w:val="24"/>
        </w:rPr>
        <w:t xml:space="preserve"> para comprar sin receta</w:t>
      </w:r>
    </w:p>
    <w:p w14:paraId="467D7588" w14:textId="26F7E9E0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Falta de tiempo</w:t>
      </w:r>
      <w:r w:rsidR="00564C8E">
        <w:rPr>
          <w:rFonts w:ascii="Arial" w:hAnsi="Arial" w:cs="Arial"/>
          <w:color w:val="000000" w:themeColor="text1"/>
          <w:sz w:val="24"/>
          <w:szCs w:val="24"/>
        </w:rPr>
        <w:t xml:space="preserve"> para ir al médico</w:t>
      </w:r>
    </w:p>
    <w:p w14:paraId="2822CAAE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Motivos económicos</w:t>
      </w:r>
    </w:p>
    <w:p w14:paraId="59C6460F" w14:textId="68EB517F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="008E6C7A">
        <w:rPr>
          <w:rFonts w:ascii="Arial" w:hAnsi="Arial" w:cs="Arial"/>
          <w:color w:val="000000" w:themeColor="text1"/>
          <w:sz w:val="24"/>
          <w:szCs w:val="24"/>
        </w:rPr>
        <w:t>No confia en los medicos</w:t>
      </w:r>
    </w:p>
    <w:p w14:paraId="267A86EA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5969434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¿Cómo o dónde consigue el medicamento que toma?</w:t>
      </w:r>
    </w:p>
    <w:p w14:paraId="3CC05686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9C41F08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Tienda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Farmacia </w:t>
      </w:r>
    </w:p>
    <w:p w14:paraId="33E75345" w14:textId="5BB079BB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Supermercado </w:t>
      </w: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Ya lo tenía en casa </w:t>
      </w:r>
    </w:p>
    <w:p w14:paraId="4C723DFB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</w:p>
    <w:p w14:paraId="55C09DB3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De una numeración del 1 al 10 (donde 1 significa Muy Malo y 10 significa Muy bueno) ¿Coloque en el espacio en blanco, el número que indica lo que piensa sobre la automedicación? _________</w:t>
      </w:r>
    </w:p>
    <w:p w14:paraId="596EBBDC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829CCFA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>Además responda si la automedicación es:</w:t>
      </w:r>
    </w:p>
    <w:p w14:paraId="46A9556E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Es buena para la salud.</w:t>
      </w:r>
    </w:p>
    <w:p w14:paraId="693F4928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Es buena para la economía.</w:t>
      </w:r>
    </w:p>
    <w:p w14:paraId="3BE66876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Es buena ya que ayuda a los hospitales a no tener tanta gente.</w:t>
      </w:r>
    </w:p>
    <w:p w14:paraId="1142440C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>□ No tiene n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ingún efecto.</w:t>
      </w:r>
    </w:p>
    <w:p w14:paraId="36393748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No sabe qué efecto pueda tener.</w:t>
      </w:r>
    </w:p>
    <w:p w14:paraId="4C0AA477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Puede conducir a problemas de salud.</w:t>
      </w:r>
    </w:p>
    <w:p w14:paraId="6EE2D81B" w14:textId="77777777" w:rsidR="00A265F7" w:rsidRPr="0004633C" w:rsidRDefault="00A265F7" w:rsidP="00A265F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F896D63" w14:textId="77777777" w:rsidR="00A265F7" w:rsidRPr="00753646" w:rsidRDefault="00A265F7" w:rsidP="009827DD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53646">
        <w:rPr>
          <w:rFonts w:ascii="Arial" w:hAnsi="Arial" w:cs="Arial"/>
          <w:color w:val="000000" w:themeColor="text1"/>
          <w:sz w:val="24"/>
          <w:szCs w:val="24"/>
        </w:rPr>
        <w:t>Al solicitar un medicamento sin receta de un doctor, ¿Usted se orienta con la ayuda de alguien?</w:t>
      </w:r>
    </w:p>
    <w:p w14:paraId="26361FE5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Amigo/ Compañero</w:t>
      </w:r>
    </w:p>
    <w:p w14:paraId="05725F20" w14:textId="77777777" w:rsidR="00A265F7" w:rsidRPr="0004633C" w:rsidRDefault="00A265F7" w:rsidP="00A265F7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Dependiente de Farmacia</w:t>
      </w:r>
    </w:p>
    <w:p w14:paraId="57A54968" w14:textId="320278D4" w:rsidR="00A265F7" w:rsidRPr="0004633C" w:rsidRDefault="00A265F7" w:rsidP="008E6C7A">
      <w:pPr>
        <w:autoSpaceDE w:val="0"/>
        <w:autoSpaceDN w:val="0"/>
        <w:adjustRightInd w:val="0"/>
        <w:spacing w:after="0" w:line="240" w:lineRule="auto"/>
        <w:ind w:left="1416"/>
        <w:rPr>
          <w:rFonts w:ascii="Arial" w:hAnsi="Arial" w:cs="Arial"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>Familiar</w:t>
      </w:r>
    </w:p>
    <w:p w14:paraId="7B0BB007" w14:textId="61CB60A7" w:rsidR="00F2735C" w:rsidRPr="009827DD" w:rsidRDefault="00A265F7" w:rsidP="007A7D07">
      <w:pPr>
        <w:spacing w:after="0" w:line="240" w:lineRule="auto"/>
        <w:ind w:left="696" w:firstLine="7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04633C">
        <w:rPr>
          <w:rFonts w:ascii="Arial" w:hAnsi="Arial" w:cs="Arial"/>
          <w:bCs/>
          <w:color w:val="000000" w:themeColor="text1"/>
          <w:sz w:val="24"/>
          <w:szCs w:val="24"/>
        </w:rPr>
        <w:t xml:space="preserve">□ </w:t>
      </w:r>
      <w:r w:rsidRPr="0004633C">
        <w:rPr>
          <w:rFonts w:ascii="Arial" w:hAnsi="Arial" w:cs="Arial"/>
          <w:color w:val="000000" w:themeColor="text1"/>
          <w:sz w:val="24"/>
          <w:szCs w:val="24"/>
        </w:rPr>
        <w:t xml:space="preserve">Otro </w:t>
      </w:r>
    </w:p>
    <w:sectPr w:rsidR="00F2735C" w:rsidRPr="009827DD" w:rsidSect="00F2735C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C6FB77" w14:textId="77777777" w:rsidR="007661AA" w:rsidRDefault="007661AA" w:rsidP="00A265F7">
      <w:pPr>
        <w:spacing w:after="0" w:line="240" w:lineRule="auto"/>
      </w:pPr>
      <w:r>
        <w:separator/>
      </w:r>
    </w:p>
  </w:endnote>
  <w:endnote w:type="continuationSeparator" w:id="0">
    <w:p w14:paraId="4367FFCB" w14:textId="77777777" w:rsidR="007661AA" w:rsidRDefault="007661AA" w:rsidP="00A26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CE85E" w14:textId="77777777" w:rsidR="007661AA" w:rsidRDefault="007661AA" w:rsidP="00A265F7">
      <w:pPr>
        <w:spacing w:after="0" w:line="240" w:lineRule="auto"/>
      </w:pPr>
      <w:r>
        <w:separator/>
      </w:r>
    </w:p>
  </w:footnote>
  <w:footnote w:type="continuationSeparator" w:id="0">
    <w:p w14:paraId="1EB35F74" w14:textId="77777777" w:rsidR="007661AA" w:rsidRDefault="007661AA" w:rsidP="00A265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F2433" w14:textId="77777777" w:rsidR="007661AA" w:rsidRDefault="007661AA">
    <w:pPr>
      <w:pStyle w:val="Header"/>
    </w:pPr>
    <w:r>
      <w:rPr>
        <w:rFonts w:ascii="Arial" w:hAnsi="Arial" w:cs="Arial"/>
        <w:b/>
        <w:bCs/>
        <w:noProof/>
        <w:color w:val="000000" w:themeColor="text1"/>
        <w:sz w:val="24"/>
        <w:szCs w:val="24"/>
        <w:lang w:val="en-US" w:eastAsia="en-US"/>
      </w:rPr>
      <w:drawing>
        <wp:anchor distT="0" distB="0" distL="114300" distR="114300" simplePos="0" relativeHeight="251659264" behindDoc="0" locked="0" layoutInCell="1" allowOverlap="1" wp14:anchorId="280A3968" wp14:editId="2B49077A">
          <wp:simplePos x="0" y="0"/>
          <wp:positionH relativeFrom="column">
            <wp:posOffset>-267970</wp:posOffset>
          </wp:positionH>
          <wp:positionV relativeFrom="paragraph">
            <wp:posOffset>-315595</wp:posOffset>
          </wp:positionV>
          <wp:extent cx="766445" cy="1040130"/>
          <wp:effectExtent l="0" t="0" r="0" b="1270"/>
          <wp:wrapSquare wrapText="bothSides"/>
          <wp:docPr id="2" name="Imagen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8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6445" cy="104013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1423"/>
    <w:multiLevelType w:val="hybridMultilevel"/>
    <w:tmpl w:val="79368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8E3DE4"/>
    <w:multiLevelType w:val="hybridMultilevel"/>
    <w:tmpl w:val="6F72C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FB58F9"/>
    <w:multiLevelType w:val="hybridMultilevel"/>
    <w:tmpl w:val="3C1EC708"/>
    <w:lvl w:ilvl="0" w:tplc="0409000F">
      <w:start w:val="1"/>
      <w:numFmt w:val="decimal"/>
      <w:lvlText w:val="%1."/>
      <w:lvlJc w:val="left"/>
      <w:pPr>
        <w:ind w:left="789" w:hanging="360"/>
      </w:pPr>
    </w:lvl>
    <w:lvl w:ilvl="1" w:tplc="04090019" w:tentative="1">
      <w:start w:val="1"/>
      <w:numFmt w:val="lowerLetter"/>
      <w:lvlText w:val="%2."/>
      <w:lvlJc w:val="left"/>
      <w:pPr>
        <w:ind w:left="1509" w:hanging="360"/>
      </w:pPr>
    </w:lvl>
    <w:lvl w:ilvl="2" w:tplc="0409001B" w:tentative="1">
      <w:start w:val="1"/>
      <w:numFmt w:val="lowerRoman"/>
      <w:lvlText w:val="%3."/>
      <w:lvlJc w:val="right"/>
      <w:pPr>
        <w:ind w:left="2229" w:hanging="180"/>
      </w:pPr>
    </w:lvl>
    <w:lvl w:ilvl="3" w:tplc="0409000F" w:tentative="1">
      <w:start w:val="1"/>
      <w:numFmt w:val="decimal"/>
      <w:lvlText w:val="%4."/>
      <w:lvlJc w:val="left"/>
      <w:pPr>
        <w:ind w:left="2949" w:hanging="360"/>
      </w:pPr>
    </w:lvl>
    <w:lvl w:ilvl="4" w:tplc="04090019" w:tentative="1">
      <w:start w:val="1"/>
      <w:numFmt w:val="lowerLetter"/>
      <w:lvlText w:val="%5."/>
      <w:lvlJc w:val="left"/>
      <w:pPr>
        <w:ind w:left="3669" w:hanging="360"/>
      </w:pPr>
    </w:lvl>
    <w:lvl w:ilvl="5" w:tplc="0409001B" w:tentative="1">
      <w:start w:val="1"/>
      <w:numFmt w:val="lowerRoman"/>
      <w:lvlText w:val="%6."/>
      <w:lvlJc w:val="right"/>
      <w:pPr>
        <w:ind w:left="4389" w:hanging="180"/>
      </w:pPr>
    </w:lvl>
    <w:lvl w:ilvl="6" w:tplc="0409000F" w:tentative="1">
      <w:start w:val="1"/>
      <w:numFmt w:val="decimal"/>
      <w:lvlText w:val="%7."/>
      <w:lvlJc w:val="left"/>
      <w:pPr>
        <w:ind w:left="5109" w:hanging="360"/>
      </w:pPr>
    </w:lvl>
    <w:lvl w:ilvl="7" w:tplc="04090019" w:tentative="1">
      <w:start w:val="1"/>
      <w:numFmt w:val="lowerLetter"/>
      <w:lvlText w:val="%8."/>
      <w:lvlJc w:val="left"/>
      <w:pPr>
        <w:ind w:left="5829" w:hanging="360"/>
      </w:pPr>
    </w:lvl>
    <w:lvl w:ilvl="8" w:tplc="0409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3">
    <w:nsid w:val="5CA56A83"/>
    <w:multiLevelType w:val="hybridMultilevel"/>
    <w:tmpl w:val="3DA20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7A2877"/>
    <w:multiLevelType w:val="hybridMultilevel"/>
    <w:tmpl w:val="CEAC3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980BCB"/>
    <w:multiLevelType w:val="hybridMultilevel"/>
    <w:tmpl w:val="5936FA4C"/>
    <w:lvl w:ilvl="0" w:tplc="0409000F">
      <w:start w:val="1"/>
      <w:numFmt w:val="decimal"/>
      <w:lvlText w:val="%1."/>
      <w:lvlJc w:val="left"/>
      <w:pPr>
        <w:ind w:left="789" w:hanging="360"/>
      </w:pPr>
    </w:lvl>
    <w:lvl w:ilvl="1" w:tplc="04090019" w:tentative="1">
      <w:start w:val="1"/>
      <w:numFmt w:val="lowerLetter"/>
      <w:lvlText w:val="%2."/>
      <w:lvlJc w:val="left"/>
      <w:pPr>
        <w:ind w:left="1509" w:hanging="360"/>
      </w:pPr>
    </w:lvl>
    <w:lvl w:ilvl="2" w:tplc="0409001B" w:tentative="1">
      <w:start w:val="1"/>
      <w:numFmt w:val="lowerRoman"/>
      <w:lvlText w:val="%3."/>
      <w:lvlJc w:val="right"/>
      <w:pPr>
        <w:ind w:left="2229" w:hanging="180"/>
      </w:pPr>
    </w:lvl>
    <w:lvl w:ilvl="3" w:tplc="0409000F" w:tentative="1">
      <w:start w:val="1"/>
      <w:numFmt w:val="decimal"/>
      <w:lvlText w:val="%4."/>
      <w:lvlJc w:val="left"/>
      <w:pPr>
        <w:ind w:left="2949" w:hanging="360"/>
      </w:pPr>
    </w:lvl>
    <w:lvl w:ilvl="4" w:tplc="04090019" w:tentative="1">
      <w:start w:val="1"/>
      <w:numFmt w:val="lowerLetter"/>
      <w:lvlText w:val="%5."/>
      <w:lvlJc w:val="left"/>
      <w:pPr>
        <w:ind w:left="3669" w:hanging="360"/>
      </w:pPr>
    </w:lvl>
    <w:lvl w:ilvl="5" w:tplc="0409001B" w:tentative="1">
      <w:start w:val="1"/>
      <w:numFmt w:val="lowerRoman"/>
      <w:lvlText w:val="%6."/>
      <w:lvlJc w:val="right"/>
      <w:pPr>
        <w:ind w:left="4389" w:hanging="180"/>
      </w:pPr>
    </w:lvl>
    <w:lvl w:ilvl="6" w:tplc="0409000F" w:tentative="1">
      <w:start w:val="1"/>
      <w:numFmt w:val="decimal"/>
      <w:lvlText w:val="%7."/>
      <w:lvlJc w:val="left"/>
      <w:pPr>
        <w:ind w:left="5109" w:hanging="360"/>
      </w:pPr>
    </w:lvl>
    <w:lvl w:ilvl="7" w:tplc="04090019" w:tentative="1">
      <w:start w:val="1"/>
      <w:numFmt w:val="lowerLetter"/>
      <w:lvlText w:val="%8."/>
      <w:lvlJc w:val="left"/>
      <w:pPr>
        <w:ind w:left="5829" w:hanging="360"/>
      </w:pPr>
    </w:lvl>
    <w:lvl w:ilvl="8" w:tplc="0409001B" w:tentative="1">
      <w:start w:val="1"/>
      <w:numFmt w:val="lowerRoman"/>
      <w:lvlText w:val="%9."/>
      <w:lvlJc w:val="right"/>
      <w:pPr>
        <w:ind w:left="6549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F7"/>
    <w:rsid w:val="00564C8E"/>
    <w:rsid w:val="00753646"/>
    <w:rsid w:val="0076491F"/>
    <w:rsid w:val="007661AA"/>
    <w:rsid w:val="007A7D07"/>
    <w:rsid w:val="008E6C7A"/>
    <w:rsid w:val="009827DD"/>
    <w:rsid w:val="00A265F7"/>
    <w:rsid w:val="00CF5B9B"/>
    <w:rsid w:val="00F2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EDC9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F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s-GT" w:eastAsia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5F7"/>
    <w:rPr>
      <w:rFonts w:ascii="Calibri" w:eastAsia="Times New Roman" w:hAnsi="Calibri" w:cs="Times New Roman"/>
      <w:sz w:val="22"/>
      <w:szCs w:val="22"/>
      <w:lang w:val="es-GT" w:eastAsia="es-GT"/>
    </w:rPr>
  </w:style>
  <w:style w:type="paragraph" w:styleId="Footer">
    <w:name w:val="footer"/>
    <w:basedOn w:val="Normal"/>
    <w:link w:val="FooterChar"/>
    <w:uiPriority w:val="99"/>
    <w:unhideWhenUsed/>
    <w:rsid w:val="00A26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5F7"/>
    <w:rPr>
      <w:rFonts w:ascii="Calibri" w:eastAsia="Times New Roman" w:hAnsi="Calibri" w:cs="Times New Roman"/>
      <w:sz w:val="22"/>
      <w:szCs w:val="22"/>
      <w:lang w:val="es-GT" w:eastAsia="es-GT"/>
    </w:rPr>
  </w:style>
  <w:style w:type="paragraph" w:styleId="ListParagraph">
    <w:name w:val="List Paragraph"/>
    <w:basedOn w:val="Normal"/>
    <w:uiPriority w:val="34"/>
    <w:qFormat/>
    <w:rsid w:val="007536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F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s-GT" w:eastAsia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5F7"/>
    <w:rPr>
      <w:rFonts w:ascii="Calibri" w:eastAsia="Times New Roman" w:hAnsi="Calibri" w:cs="Times New Roman"/>
      <w:sz w:val="22"/>
      <w:szCs w:val="22"/>
      <w:lang w:val="es-GT" w:eastAsia="es-GT"/>
    </w:rPr>
  </w:style>
  <w:style w:type="paragraph" w:styleId="Footer">
    <w:name w:val="footer"/>
    <w:basedOn w:val="Normal"/>
    <w:link w:val="FooterChar"/>
    <w:uiPriority w:val="99"/>
    <w:unhideWhenUsed/>
    <w:rsid w:val="00A26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5F7"/>
    <w:rPr>
      <w:rFonts w:ascii="Calibri" w:eastAsia="Times New Roman" w:hAnsi="Calibri" w:cs="Times New Roman"/>
      <w:sz w:val="22"/>
      <w:szCs w:val="22"/>
      <w:lang w:val="es-GT" w:eastAsia="es-GT"/>
    </w:rPr>
  </w:style>
  <w:style w:type="paragraph" w:styleId="ListParagraph">
    <w:name w:val="List Paragraph"/>
    <w:basedOn w:val="Normal"/>
    <w:uiPriority w:val="34"/>
    <w:qFormat/>
    <w:rsid w:val="007536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2</Words>
  <Characters>2639</Characters>
  <Application>Microsoft Macintosh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Ramay</dc:creator>
  <cp:keywords/>
  <dc:description/>
  <cp:lastModifiedBy>Brooke Ramay</cp:lastModifiedBy>
  <cp:revision>4</cp:revision>
  <dcterms:created xsi:type="dcterms:W3CDTF">2015-04-06T03:40:00Z</dcterms:created>
  <dcterms:modified xsi:type="dcterms:W3CDTF">2015-04-07T02:02:00Z</dcterms:modified>
</cp:coreProperties>
</file>